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DE887" w14:textId="77777777" w:rsidR="00D64E74" w:rsidRDefault="009B0542">
      <w:pPr>
        <w:pStyle w:val="SupplementaryMaterial"/>
        <w:rPr>
          <w:b w:val="0"/>
        </w:rPr>
      </w:pPr>
      <w:r>
        <w:t>Supplementary Material</w:t>
      </w:r>
    </w:p>
    <w:p w14:paraId="0F0E486E" w14:textId="77777777" w:rsidR="00D64E74" w:rsidRDefault="009B0542">
      <w:pPr>
        <w:pStyle w:val="Heading1"/>
        <w:rPr>
          <w:u w:val="single"/>
        </w:rPr>
      </w:pPr>
      <w:r>
        <w:t>Search string</w:t>
      </w:r>
    </w:p>
    <w:p w14:paraId="31FD5F15" w14:textId="77777777" w:rsidR="00D64E74" w:rsidRDefault="009B0542">
      <w:pPr>
        <w:pStyle w:val="Heading2"/>
      </w:pPr>
      <w:r>
        <w:rPr>
          <w:rFonts w:eastAsia="SimSun"/>
          <w:bCs/>
        </w:rPr>
        <w:t xml:space="preserve">Search string for </w:t>
      </w:r>
      <w:proofErr w:type="spellStart"/>
      <w:r>
        <w:rPr>
          <w:rFonts w:eastAsia="SimSun"/>
          <w:bCs/>
        </w:rPr>
        <w:t>Pubmed</w:t>
      </w:r>
      <w:proofErr w:type="spellEnd"/>
    </w:p>
    <w:p w14:paraId="6035682B" w14:textId="77777777" w:rsidR="00D64E74" w:rsidRDefault="009B0542">
      <w:pPr>
        <w:widowControl w:val="0"/>
        <w:wordWrap w:val="0"/>
        <w:autoSpaceDE w:val="0"/>
        <w:autoSpaceDN w:val="0"/>
        <w:adjustRightInd w:val="0"/>
        <w:rPr>
          <w:lang w:eastAsia="zh-CN"/>
        </w:rPr>
      </w:pPr>
      <w:r>
        <w:rPr>
          <w:rFonts w:hint="eastAsia"/>
          <w:lang w:eastAsia="zh-CN"/>
        </w:rPr>
        <w:t>("exercise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"exercise"[All Fields] OR "exercises"[All Fields] OR "exercise therapy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("exercise"[All Fields] AND "therapy"[All Fields]) OR "exercise </w:t>
      </w:r>
      <w:r>
        <w:rPr>
          <w:rFonts w:hint="eastAsia"/>
          <w:lang w:eastAsia="zh-CN"/>
        </w:rPr>
        <w:t>therapy"[All Fields] OR "exercising"[All Fields] OR "exercise s"[All Fields] OR "exercised"[All Fields] OR "exerciser"[All Fields] OR "exercisers"[All Fields] OR ("exercise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"exercise"[All Fields] OR "exercises"[All Fields] OR "exercise therapy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("exercise"[All Fields] AND "therapy"[All Fields]) OR "exercise therapy"[All Fields] OR "exercising"[All Fields] OR "exercise s"[All Fields] OR "exercised"[All Fields] OR "exerciser"[All Fields] OR "exercisers"[All Fields]) OR ("exercis</w:t>
      </w:r>
      <w:r>
        <w:rPr>
          <w:rFonts w:hint="eastAsia"/>
          <w:lang w:eastAsia="zh-CN"/>
        </w:rPr>
        <w:t>e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"exercise"[All Fields] OR ("physical"[All Fields] AND "activity"[All Fields]) OR "physical activity"[All Fields]) OR ("exercise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"exercise"[All Fields] OR ("activities"[All Fields] AND "physical"[All Fields]) OR "activities physical"[All Fields]) OR ("exercise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"exercise"[All Fields] OR ("activity"[All Fields] AND "physical"[All Fields]) OR "activity physical"[All Fields]) OR ("exercise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"exercise"[All Fields] OR ("physical"[All Fields] AND "act</w:t>
      </w:r>
      <w:r>
        <w:rPr>
          <w:rFonts w:hint="eastAsia"/>
          <w:lang w:eastAsia="zh-CN"/>
        </w:rPr>
        <w:t>ivities"[All Fields]) OR "physical activities"[All Fields]) OR ("exercise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"exercise"[All Fields] OR ("exercise"[All Fields] AND "physical"[All Fields]) OR "exercise physical"[All Fields]) OR ("exercise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"exercise"[All Fields] OR ("exercises"[All Fields] AND "physical"[All Fields]) OR "exercises physical"[All Fields]) OR ("exercise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"exercise"[All Fields] OR ("physical"[All Fields] AND "exercise"[All Fields]) OR "physical exercise"[All Fields]) OR ("exercise"[</w:t>
      </w:r>
      <w:proofErr w:type="spellStart"/>
      <w:r>
        <w:rPr>
          <w:rFonts w:hint="eastAsia"/>
          <w:lang w:eastAsia="zh-CN"/>
        </w:rPr>
        <w:t>MeS</w:t>
      </w:r>
      <w:r>
        <w:rPr>
          <w:rFonts w:hint="eastAsia"/>
          <w:lang w:eastAsia="zh-CN"/>
        </w:rPr>
        <w:t>H</w:t>
      </w:r>
      <w:proofErr w:type="spellEnd"/>
      <w:r>
        <w:rPr>
          <w:rFonts w:hint="eastAsia"/>
          <w:lang w:eastAsia="zh-CN"/>
        </w:rPr>
        <w:t xml:space="preserve"> Terms] OR "exercise"[All Fields] OR ("physical"[All Fields] AND "exercises"[All Fields]) OR "physical exercises"[All Fields]) OR ("exercise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"exercise"[All Fields] OR ("acute"[All Fields] AND "exercise"[All Fields]) OR "acute exercise"[All Fields]) OR ("exercise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"exercise"[All Fields] OR ("acute"[All Fields] AND "exercises"[All Fields]) OR "acute exercises"[All Fields]) OR ("exercise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"exercise"[All Fields] OR ("exercise"[All Fields] AND "acute"[All Fields]) O</w:t>
      </w:r>
      <w:r>
        <w:rPr>
          <w:rFonts w:hint="eastAsia"/>
          <w:lang w:eastAsia="zh-CN"/>
        </w:rPr>
        <w:t>R "exercise acute"[All Fields]) OR ("exercise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"exercise"[All Fields] OR ("exercises"[All Fields] AND "acute"[All Fields]) OR "exercises acute"[All Fields]) OR ("exercise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"exercise"[All Fields] OR ("exercise"[All Fields] AND "isometric"[All Fields]) OR "exercise isometric"[All Fields]) OR ("exercise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"exercise"[All Fields] OR ("exercises"[All Fields] AND "isometric"[All Fields]) OR "exercises isometric"[All Fields]) OR ("exercise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"exercise"[All F</w:t>
      </w:r>
      <w:r>
        <w:rPr>
          <w:rFonts w:hint="eastAsia"/>
          <w:lang w:eastAsia="zh-CN"/>
        </w:rPr>
        <w:t>ields] OR ("isometric"[All Fields] AND "exercises"[All Fields]) OR "isometric exercises"[All Fields]) OR ("exercise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"exercise"[All Fields] OR ("isometric"[All Fields] AND "exercise"[All Fields]) OR "isometric exercise"[All Fields]) OR ("exercise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"exercise"[All Fields] OR ("exercise"[All Fields] AND "aerobic"[All Fields]) OR "exercise aerobic"[All Fields]) OR ("exercise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"exercise"[All Fields] OR ("aerobic"[All Fields] AND "exercise"[All Fields]) OR "aerobic exe</w:t>
      </w:r>
      <w:r>
        <w:rPr>
          <w:rFonts w:hint="eastAsia"/>
          <w:lang w:eastAsia="zh-CN"/>
        </w:rPr>
        <w:t>rcise"[All Fields]) OR ("exercise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"exercise"[All Fields] OR ("aerobic"[All Fields] AND "exercises"[All Fields]) OR "aerobic exercises"[All Fields]) OR ("exercise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"exercise"[All Fields] OR ("exercises"[All Fields] AND "aerobic"[All Fields]) OR "exercises aerobic"[All Fields]) OR ("exercise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"exercise"[All Fields] OR ("exercise"[All Fields] AND "training"[All Fields]) OR "exercise training"[All Fields]) OR ("exercise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"exercise"[All Fields] OR ("ex</w:t>
      </w:r>
      <w:r>
        <w:rPr>
          <w:rFonts w:hint="eastAsia"/>
          <w:lang w:eastAsia="zh-CN"/>
        </w:rPr>
        <w:t xml:space="preserve">ercise"[All Fields] </w:t>
      </w:r>
      <w:r>
        <w:rPr>
          <w:rFonts w:hint="eastAsia"/>
          <w:lang w:eastAsia="zh-CN"/>
        </w:rPr>
        <w:lastRenderedPageBreak/>
        <w:t>AND "trainings"[All Fields]) OR "exercise trainings"[All Fields]) OR ("exercise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"exercise"[All Fields] OR ("training"[All Fields] AND "exercise"[All Fields]) OR "training exercise"[All Fields])) AND ("</w:t>
      </w:r>
      <w:proofErr w:type="spellStart"/>
      <w:r>
        <w:rPr>
          <w:rFonts w:hint="eastAsia"/>
          <w:lang w:eastAsia="zh-CN"/>
        </w:rPr>
        <w:t>sedentaries</w:t>
      </w:r>
      <w:proofErr w:type="spellEnd"/>
      <w:r>
        <w:rPr>
          <w:rFonts w:hint="eastAsia"/>
          <w:lang w:eastAsia="zh-CN"/>
        </w:rPr>
        <w:t>"[All Fields] OR "sedentariness"[All Fields] OR "sedentary"[All Fields] OR ("sedentary behavior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("sedentary"[All Fields] AND "behavior"[All Fields]) OR "sedentary behavior"[All Fields] OR ("behavior"[All Fields] AND "sedentary"[All Fields]) OR "beh</w:t>
      </w:r>
      <w:r>
        <w:rPr>
          <w:rFonts w:hint="eastAsia"/>
          <w:lang w:eastAsia="zh-CN"/>
        </w:rPr>
        <w:t>avior sedentary"[All Fields]) OR ("sedentary behavior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("sedentary"[All Fields] AND "behavior"[All Fields]) OR "sedentary behavior"[All Fields] OR ("sedentary"[All Fields] AND "behaviors"[All Fields]) OR "sedentary behaviors"[All Fields]) OR ("sedentary behavior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("sedentary"[All Fields] AND "behavior"[All Fields]) OR "sedentary behavior"[All Fields] OR ("sedentary"[All Fields] AND "lifestyle"[All Fields]) OR "sedentary lifestyle"[All Fields]) OR ("sedentary behavior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</w:t>
      </w:r>
      <w:r>
        <w:rPr>
          <w:rFonts w:hint="eastAsia"/>
          <w:lang w:eastAsia="zh-CN"/>
        </w:rPr>
        <w:t>s] OR ("sedentary"[All Fields] AND "behavior"[All Fields]) OR "sedentary behavior"[All Fields] OR ("lifestyle"[All Fields] AND "sedentary"[All Fields]) OR "lifestyle sedentary"[All Fields]) OR ("sedentary behavior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("sedentary"[All Fields] AND "behavior"[All Fields]) OR "sedentary behavior"[All Fields] OR ("physical"[All Fields] AND "inactivity"[All Fields]) OR "physical inactivity"[All Fields]) OR ("sedentary behavior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("sedentary"[All Fields] AND "behavior"[All Fields]) OR "s</w:t>
      </w:r>
      <w:r>
        <w:rPr>
          <w:rFonts w:hint="eastAsia"/>
          <w:lang w:eastAsia="zh-CN"/>
        </w:rPr>
        <w:t>edentary behavior"[All Fields] OR ("inactivity"[All Fields] AND "physical"[All Fields]) OR "inactivity physical"[All Fields]) OR ("sedentary behavior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("sedentary"[All Fields] AND "behavior"[All Fields]) OR "sedentary behavior"[All Fields] OR ("lack"[All Fields] AND "physical"[All Fields] AND "activity"[All Fields]) OR "lack of physical activity"[All Fields]) OR ("sedentary behavior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("sedentary"[All Fields] AND "behavior"[All Fields]) OR "sedentary behavior"[All Fields] OR ("s</w:t>
      </w:r>
      <w:r>
        <w:rPr>
          <w:rFonts w:hint="eastAsia"/>
          <w:lang w:eastAsia="zh-CN"/>
        </w:rPr>
        <w:t>edentary"[All Fields] AND "time"[All Fields]) OR "sedentary time"[All Fields]) OR ("sedentary behavior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("sedentary"[All Fields] AND "behavior"[All Fields]) OR "sedentary behavior"[All Fields] OR ("sedentary"[All Fields] AND "times"[All Fields]) OR "sedentary times"[All Fields]) OR ("sedentary behavior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("sedentary"[All Fields] AND "behavior"[All Fields]) OR "sedentary behavior"[All Fields] OR ("time"[All Fields] AND "sedentary"[All Fields]) OR "time sedentary"[All Fields]) OR </w:t>
      </w:r>
      <w:r>
        <w:rPr>
          <w:rFonts w:hint="eastAsia"/>
          <w:lang w:eastAsia="zh-CN"/>
        </w:rPr>
        <w:t>("exercise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"exercise"[All Fields] OR ("trainings"[All Fields] AND "exercise"[All Fields]))) AND ("heart disease risk factors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("heart"[All Fields] AND "disease"[All Fields] AND "risk"[All Fields] AND "factors"[All Fields]) OR "heart disease risk factors"[All Fields] OR ("cardiovascular"[All Fields] AND "risk"[All Fields] AND "factors"[All Fields]) OR "cardiovascular risk factors"[All Fields] OR ("heart disease risk factors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("heart"[All Fields] AND "disease"[All</w:t>
      </w:r>
      <w:r>
        <w:rPr>
          <w:rFonts w:hint="eastAsia"/>
          <w:lang w:eastAsia="zh-CN"/>
        </w:rPr>
        <w:t xml:space="preserve"> Fields] AND "risk"[All Fields] AND "factors"[All Fields]) OR "heart disease risk factors"[All Fields] OR ("risk"[All Fields] AND "factors"[All Fields] AND "cardiovascular"[All Fields] AND "disease"[All Fields]) OR "risk factors for cardiovascular disease"[All Fields]) OR ("heart disease risk factors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("heart"[All Fields] AND "disease"[All Fields] AND "risk"[All Fields] AND "factors"[All Fields]) OR "heart disease risk factors"[All Fields] OR ("cardiovascular"[All Fields] AND "risk"[All Field</w:t>
      </w:r>
      <w:r>
        <w:rPr>
          <w:rFonts w:hint="eastAsia"/>
          <w:lang w:eastAsia="zh-CN"/>
        </w:rPr>
        <w:t>s] AND "factors"[All Fields]) OR "cardiovascular risk factors"[All Fields]) OR ("heart disease risk factors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("heart"[All Fields] AND "disease"[All Fields] AND "risk"[All Fields] AND "factors"[All Fields]) OR "heart disease risk factors"[All Fields] OR ("cardiovascular"[All Fields] AND "risk"[All Fields] AND "factor"[All Fields]) OR "cardiovascular risk factor"[All Fields]) OR ("heart disease risk factors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("heart"[All Fields] AND "disease"[All Fields] AND "risk"[All Fields] AN</w:t>
      </w:r>
      <w:r>
        <w:rPr>
          <w:rFonts w:hint="eastAsia"/>
          <w:lang w:eastAsia="zh-CN"/>
        </w:rPr>
        <w:t>D "factors"[All Fields]) OR "heart disease risk factors"[All Fields] OR ("factor"[All Fields] AND "cardiovascular"[All Fields] AND "risk"[All Fields]) OR "factor cardiovascular risk"[All Fields]) OR ("heart disease risk factors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("heart"[All Fields] AND "disease"[All Fields] AND "risk"[All Fields] AND "factors"[All Fields]) OR "heart disease risk factors"[All Fields] OR ("risk"[All Fields] AND "factor"[All Fields] AND "cardiovascular"[All Fields]) OR "risk factor cardiovascular"[All Field</w:t>
      </w:r>
      <w:r>
        <w:rPr>
          <w:rFonts w:hint="eastAsia"/>
          <w:lang w:eastAsia="zh-CN"/>
        </w:rPr>
        <w:lastRenderedPageBreak/>
        <w:t xml:space="preserve">s]) </w:t>
      </w:r>
      <w:r>
        <w:rPr>
          <w:rFonts w:hint="eastAsia"/>
          <w:lang w:eastAsia="zh-CN"/>
        </w:rPr>
        <w:t>OR ("heart disease risk factors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("heart"[All Fields] AND "disease"[All Fields] AND "risk"[All Fields] AND "factors"[All Fields]) OR "heart disease risk factors"[All Fields] OR ("risk"[All Fields] AND "factors"[All Fields] AND "heart"[All Fields] AND "disease"[All Fields]) OR "risk factors for heart disease"[All Fields]) OR ("heart disease risk factors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("heart"[All Fields] AND "disease"[All Fields] AND "risk"[All Fields] AND "factors"[All Fields]) OR "heart disease risk factor</w:t>
      </w:r>
      <w:r>
        <w:rPr>
          <w:rFonts w:hint="eastAsia"/>
          <w:lang w:eastAsia="zh-CN"/>
        </w:rPr>
        <w:t>s"[All Fields] OR ("cardiovascular"[All Fields] AND "risk"[All Fields]) OR "cardiovascular risk"[All Fields]) OR ("heart disease risk factors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("heart"[All Fields] AND "disease"[All Fields] AND "risk"[All Fields] AND "factors"[All Fields]) OR "heart disease risk factors"[All Fields] OR ("cardiovascular"[All Fields] AND "risks"[All Fields]) OR "cardiovascular risks"[All Fields]) OR ("heart disease risk factors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("heart"[All Fields] AND "disease"[All Fields] AND "risk"[All Fields</w:t>
      </w:r>
      <w:r>
        <w:rPr>
          <w:rFonts w:hint="eastAsia"/>
          <w:lang w:eastAsia="zh-CN"/>
        </w:rPr>
        <w:t>] AND "factors"[All Fields]) OR "heart disease risk factors"[All Fields] OR ("risk"[All Fields] AND "cardiovascular"[All Fields]) OR "risk cardiovascular"[All Fields]) OR ("heart disease risk factors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("heart"[All Fields] AND "disease"[All Fields] AND "risk"[All Fields] AND "factors"[All Fields]) OR "heart disease risk factors"[All Fields] OR ("residual"[All Fields] AND "cardiovascular"[All Fields] AND "risk"[All Fields]) OR "residual cardiovascular risk"[All Fields]) OR ("heart disease risk </w:t>
      </w:r>
      <w:r>
        <w:rPr>
          <w:rFonts w:hint="eastAsia"/>
          <w:lang w:eastAsia="zh-CN"/>
        </w:rPr>
        <w:t>factors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("heart"[All Fields] AND "disease"[All Fields] AND "risk"[All Fields] AND "factors"[All Fields]) OR "heart disease risk factors"[All Fields] OR ("cardiovascular"[All Fields] AND "risk"[All Fields] AND "residual"[All Fields])) OR ("heart disease risk factors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("heart"[All Fields] AND "disease"[All Fields] AND "risk"[All Fields] AND "factors"[All Fields]) OR "heart disease risk factors"[All Fields] OR ("residual"[All Fields] AND "cardiovascular"[All Fields] AND "risks"[A</w:t>
      </w:r>
      <w:r>
        <w:rPr>
          <w:rFonts w:hint="eastAsia"/>
          <w:lang w:eastAsia="zh-CN"/>
        </w:rPr>
        <w:t>ll Fields]) OR "residual cardiovascular risks"[All Fields]) OR ("heart disease risk factors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("heart"[All Fields] AND "disease"[All Fields] AND "risk"[All Fields] AND "factors"[All Fields]) OR "heart disease risk factors"[All Fields] OR ("risk"[All Fields] AND "residual"[All Fields] AND "cardiovascular"[All Fields])) OR ("heart disease risk factors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("heart"[All Fields] AND "disease"[All Fields] AND "risk"[All Fields] AND "factors"[All Fields]) OR "heart disease risk factors"[A</w:t>
      </w:r>
      <w:r>
        <w:rPr>
          <w:rFonts w:hint="eastAsia"/>
          <w:lang w:eastAsia="zh-CN"/>
        </w:rPr>
        <w:t>ll Fields] OR ("cardiovascular"[All Fields] AND "risk"[All Fields] AND "score"[All Fields]) OR "cardiovascular risk score"[All Fields]) OR ("heart disease risk factors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("heart"[All Fields] AND "disease"[All Fields] AND "risk"[All Fields] AND "factors"[All Fields]) OR "heart disease risk factors"[All Fields] OR ("cardiovascular"[All Fields] AND "risk"[All Fields] AND "scores"[All Fields]) OR "cardiovascular risk scores"[All Fields]) OR ("heart disease risk factors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("heart"[All</w:t>
      </w:r>
      <w:r>
        <w:rPr>
          <w:rFonts w:hint="eastAsia"/>
          <w:lang w:eastAsia="zh-CN"/>
        </w:rPr>
        <w:t xml:space="preserve"> Fields] AND "disease"[All Fields] AND "risk"[All Fields] AND "factors"[All Fields]) OR "heart disease risk factors"[All Fields] OR ("risk"[All Fields] AND "score"[All Fields] AND "cardiovascular"[All Fields]) OR "risk score cardiovascular"[All Fields]) OR ("heart disease risk factors"[</w:t>
      </w:r>
      <w:proofErr w:type="spellStart"/>
      <w:r>
        <w:rPr>
          <w:rFonts w:hint="eastAsia"/>
          <w:lang w:eastAsia="zh-CN"/>
        </w:rPr>
        <w:t>MeSH</w:t>
      </w:r>
      <w:proofErr w:type="spellEnd"/>
      <w:r>
        <w:rPr>
          <w:rFonts w:hint="eastAsia"/>
          <w:lang w:eastAsia="zh-CN"/>
        </w:rPr>
        <w:t xml:space="preserve"> Terms] OR ("heart"[All Fields] AND "disease"[All Fields] AND "risk"[All Fields] AND "factors"[All Fields]) OR "heart disease risk factors"[All Fields] OR ("score"[All Fields] AND "cardiovascular"[All Fields] AND "risk"[A</w:t>
      </w:r>
      <w:r>
        <w:rPr>
          <w:rFonts w:hint="eastAsia"/>
          <w:lang w:eastAsia="zh-CN"/>
        </w:rPr>
        <w:t>ll Fields]) OR "score cardiovascular risk"[All Fields]))</w:t>
      </w:r>
    </w:p>
    <w:p w14:paraId="7BEA14A8" w14:textId="77777777" w:rsidR="00D64E74" w:rsidRDefault="009B0542">
      <w:pPr>
        <w:pStyle w:val="Heading2"/>
      </w:pPr>
      <w:r>
        <w:rPr>
          <w:rFonts w:eastAsia="SimSun"/>
          <w:bCs/>
        </w:rPr>
        <w:t xml:space="preserve">Search string </w:t>
      </w:r>
      <w:r>
        <w:t>for Web of Science</w:t>
      </w:r>
    </w:p>
    <w:p w14:paraId="5E276578" w14:textId="77777777" w:rsidR="00D64E74" w:rsidRDefault="009B0542">
      <w:pPr>
        <w:widowControl w:val="0"/>
        <w:wordWrap w:val="0"/>
        <w:autoSpaceDE w:val="0"/>
        <w:autoSpaceDN w:val="0"/>
        <w:adjustRightInd w:val="0"/>
        <w:rPr>
          <w:lang w:eastAsia="zh-CN"/>
        </w:rPr>
      </w:pPr>
      <w:r>
        <w:rPr>
          <w:rFonts w:hint="eastAsia"/>
          <w:lang w:eastAsia="zh-CN"/>
        </w:rPr>
        <w:t>((TS=(Exercises) OR TS=(Physical Activity) OR TS=(Activities, Physical) OR TS=(Activity, Physical) OR TS=(Physical Activities) OR TS=(Exercise, Physical) OR TS=(Exercises, Physical) OR TS=(</w:t>
      </w:r>
      <w:proofErr w:type="spellStart"/>
      <w:r>
        <w:rPr>
          <w:rFonts w:hint="eastAsia"/>
          <w:lang w:eastAsia="zh-CN"/>
        </w:rPr>
        <w:t>PhysicalExercise</w:t>
      </w:r>
      <w:proofErr w:type="spellEnd"/>
      <w:r>
        <w:rPr>
          <w:rFonts w:hint="eastAsia"/>
          <w:lang w:eastAsia="zh-CN"/>
        </w:rPr>
        <w:t>) OR TS=(Physical Exercises) OR TS=(</w:t>
      </w:r>
      <w:proofErr w:type="spellStart"/>
      <w:r>
        <w:rPr>
          <w:rFonts w:hint="eastAsia"/>
          <w:lang w:eastAsia="zh-CN"/>
        </w:rPr>
        <w:t>AcuteExercise</w:t>
      </w:r>
      <w:proofErr w:type="spellEnd"/>
      <w:r>
        <w:rPr>
          <w:rFonts w:hint="eastAsia"/>
          <w:lang w:eastAsia="zh-CN"/>
        </w:rPr>
        <w:t>) OR TS=(Acute Exercises) OR TS=(Exercise, Acute) OR TS=(Exercises, Acute) OR TS=(Exercise, Isometric) OR TS=(Exercises, Isometric) OR TS=(Isometric Exercises) OR TS=(</w:t>
      </w:r>
      <w:proofErr w:type="spellStart"/>
      <w:r>
        <w:rPr>
          <w:rFonts w:hint="eastAsia"/>
          <w:lang w:eastAsia="zh-CN"/>
        </w:rPr>
        <w:t>IsometricExercise</w:t>
      </w:r>
      <w:proofErr w:type="spellEnd"/>
      <w:r>
        <w:rPr>
          <w:rFonts w:hint="eastAsia"/>
          <w:lang w:eastAsia="zh-CN"/>
        </w:rPr>
        <w:t>) OR TS=(Exercise, Aerobic) OR TS=(</w:t>
      </w:r>
      <w:proofErr w:type="spellStart"/>
      <w:r>
        <w:rPr>
          <w:rFonts w:hint="eastAsia"/>
          <w:lang w:eastAsia="zh-CN"/>
        </w:rPr>
        <w:t>AerobicExercise</w:t>
      </w:r>
      <w:proofErr w:type="spellEnd"/>
      <w:r>
        <w:rPr>
          <w:rFonts w:hint="eastAsia"/>
          <w:lang w:eastAsia="zh-CN"/>
        </w:rPr>
        <w:t>) OR TS=(Aerobic Exercises) OR TS=(Exercises, Aerobic) OR TS=(</w:t>
      </w:r>
      <w:proofErr w:type="spellStart"/>
      <w:r>
        <w:rPr>
          <w:rFonts w:hint="eastAsia"/>
          <w:lang w:eastAsia="zh-CN"/>
        </w:rPr>
        <w:t>ExerciseTraining</w:t>
      </w:r>
      <w:proofErr w:type="spellEnd"/>
      <w:r>
        <w:rPr>
          <w:rFonts w:hint="eastAsia"/>
          <w:lang w:eastAsia="zh-CN"/>
        </w:rPr>
        <w:t>) OR TS=(</w:t>
      </w:r>
      <w:proofErr w:type="spellStart"/>
      <w:r>
        <w:rPr>
          <w:rFonts w:hint="eastAsia"/>
          <w:lang w:eastAsia="zh-CN"/>
        </w:rPr>
        <w:t>ExerciseTrainings</w:t>
      </w:r>
      <w:proofErr w:type="spellEnd"/>
      <w:r>
        <w:rPr>
          <w:rFonts w:hint="eastAsia"/>
          <w:lang w:eastAsia="zh-CN"/>
        </w:rPr>
        <w:t>) OR TS=(</w:t>
      </w:r>
      <w:proofErr w:type="spellStart"/>
      <w:r>
        <w:rPr>
          <w:rFonts w:hint="eastAsia"/>
          <w:lang w:eastAsia="zh-CN"/>
        </w:rPr>
        <w:t>Training,Exercise</w:t>
      </w:r>
      <w:proofErr w:type="spellEnd"/>
      <w:r>
        <w:rPr>
          <w:rFonts w:hint="eastAsia"/>
          <w:lang w:eastAsia="zh-CN"/>
        </w:rPr>
        <w:t>) OR TS=(</w:t>
      </w:r>
      <w:proofErr w:type="spellStart"/>
      <w:r>
        <w:rPr>
          <w:rFonts w:hint="eastAsia"/>
          <w:lang w:eastAsia="zh-CN"/>
        </w:rPr>
        <w:t>Trainings,Exercise</w:t>
      </w:r>
      <w:proofErr w:type="spellEnd"/>
      <w:r>
        <w:rPr>
          <w:rFonts w:hint="eastAsia"/>
          <w:lang w:eastAsia="zh-CN"/>
        </w:rPr>
        <w:t>)) NOT (SILOID==("PPRN"))) NOT (SILOID==("PPRN"))</w:t>
      </w:r>
      <w:r>
        <w:rPr>
          <w:rFonts w:hint="eastAsia"/>
          <w:lang w:eastAsia="zh-CN"/>
        </w:rPr>
        <w:br/>
      </w:r>
      <w:r>
        <w:rPr>
          <w:rFonts w:hint="eastAsia"/>
          <w:lang w:eastAsia="zh-CN"/>
        </w:rPr>
        <w:lastRenderedPageBreak/>
        <w:t>And</w:t>
      </w:r>
      <w:r>
        <w:rPr>
          <w:rFonts w:hint="eastAsia"/>
          <w:lang w:eastAsia="zh-CN"/>
        </w:rPr>
        <w:br/>
        <w:t>(T</w:t>
      </w:r>
      <w:r>
        <w:rPr>
          <w:rFonts w:hint="eastAsia"/>
          <w:lang w:eastAsia="zh-CN"/>
        </w:rPr>
        <w:t>S=(sedentary ) OR TS=(</w:t>
      </w:r>
      <w:proofErr w:type="spellStart"/>
      <w:r>
        <w:rPr>
          <w:rFonts w:hint="eastAsia"/>
          <w:lang w:eastAsia="zh-CN"/>
        </w:rPr>
        <w:t>Behavior,Sedentary</w:t>
      </w:r>
      <w:proofErr w:type="spellEnd"/>
      <w:r>
        <w:rPr>
          <w:rFonts w:hint="eastAsia"/>
          <w:lang w:eastAsia="zh-CN"/>
        </w:rPr>
        <w:t>) OR TS=(v) OR TS=(</w:t>
      </w:r>
      <w:proofErr w:type="spellStart"/>
      <w:r>
        <w:rPr>
          <w:rFonts w:hint="eastAsia"/>
          <w:lang w:eastAsia="zh-CN"/>
        </w:rPr>
        <w:t>SedentaryLifestyle</w:t>
      </w:r>
      <w:proofErr w:type="spellEnd"/>
      <w:r>
        <w:rPr>
          <w:rFonts w:hint="eastAsia"/>
          <w:lang w:eastAsia="zh-CN"/>
        </w:rPr>
        <w:t>) OR TS=(</w:t>
      </w:r>
      <w:proofErr w:type="spellStart"/>
      <w:r>
        <w:rPr>
          <w:rFonts w:hint="eastAsia"/>
          <w:lang w:eastAsia="zh-CN"/>
        </w:rPr>
        <w:t>Lifestyle,Sedentary</w:t>
      </w:r>
      <w:proofErr w:type="spellEnd"/>
      <w:r>
        <w:rPr>
          <w:rFonts w:hint="eastAsia"/>
          <w:lang w:eastAsia="zh-CN"/>
        </w:rPr>
        <w:t>) OR TS=(Physical Inactivity) OR TS=(Inactivity, Physical) OR TS=(Lack of Physical Activity) OR TS=(</w:t>
      </w:r>
      <w:proofErr w:type="spellStart"/>
      <w:r>
        <w:rPr>
          <w:rFonts w:hint="eastAsia"/>
          <w:lang w:eastAsia="zh-CN"/>
        </w:rPr>
        <w:t>SedentaryTime</w:t>
      </w:r>
      <w:proofErr w:type="spellEnd"/>
      <w:r>
        <w:rPr>
          <w:rFonts w:hint="eastAsia"/>
          <w:lang w:eastAsia="zh-CN"/>
        </w:rPr>
        <w:t>) OR TS=(</w:t>
      </w:r>
      <w:proofErr w:type="spellStart"/>
      <w:r>
        <w:rPr>
          <w:rFonts w:hint="eastAsia"/>
          <w:lang w:eastAsia="zh-CN"/>
        </w:rPr>
        <w:t>SedentaryTimes</w:t>
      </w:r>
      <w:proofErr w:type="spellEnd"/>
      <w:r>
        <w:rPr>
          <w:rFonts w:hint="eastAsia"/>
          <w:lang w:eastAsia="zh-CN"/>
        </w:rPr>
        <w:t>) OR TS=(</w:t>
      </w:r>
      <w:proofErr w:type="spellStart"/>
      <w:r>
        <w:rPr>
          <w:rFonts w:hint="eastAsia"/>
          <w:lang w:eastAsia="zh-CN"/>
        </w:rPr>
        <w:t>Time,Sedentary</w:t>
      </w:r>
      <w:proofErr w:type="spellEnd"/>
      <w:r>
        <w:rPr>
          <w:rFonts w:hint="eastAsia"/>
          <w:lang w:eastAsia="zh-CN"/>
        </w:rPr>
        <w:t>) OR TS=(</w:t>
      </w:r>
      <w:proofErr w:type="spellStart"/>
      <w:r>
        <w:rPr>
          <w:rFonts w:hint="eastAsia"/>
          <w:lang w:eastAsia="zh-CN"/>
        </w:rPr>
        <w:t>Trainings,Exercise</w:t>
      </w:r>
      <w:proofErr w:type="spellEnd"/>
      <w:r>
        <w:rPr>
          <w:rFonts w:hint="eastAsia"/>
          <w:lang w:eastAsia="zh-CN"/>
        </w:rPr>
        <w:t>)) NOT (SILOID==("PPRN"))</w:t>
      </w:r>
      <w:r>
        <w:rPr>
          <w:rFonts w:hint="eastAsia"/>
          <w:lang w:eastAsia="zh-CN"/>
        </w:rPr>
        <w:br/>
        <w:t>And</w:t>
      </w:r>
      <w:r>
        <w:rPr>
          <w:rFonts w:hint="eastAsia"/>
          <w:lang w:eastAsia="zh-CN"/>
        </w:rPr>
        <w:br/>
        <w:t>(TS=(cardiovascular risk factors) OR TS=(Risk Factors for Cardiovascular Disease) OR TS=(Cardiovascular Risk Factors) OR TS=(Cardiovascular Risk Factor) OR TS=(Factor, Cardiovascular Risk) OR</w:t>
      </w:r>
      <w:r>
        <w:rPr>
          <w:rFonts w:hint="eastAsia"/>
          <w:lang w:eastAsia="zh-CN"/>
        </w:rPr>
        <w:t xml:space="preserve"> TS=(Risk Factor, Cardiovascular) OR TS=(Risk Factors for Heart Disease) OR TS=(Cardiovascular Risk) OR TS=(Cardiovascular Risks) OR TS=(Risk, Cardiovascular) OR TS=(Residual Cardiovascular Risk) OR TS=(Cardiovascular Risk, Residual) OR TS=(Residual Cardiovascular Risks) OR TS=(Risk, Residual Cardiovascular) OR TS=(Cardiovascular Risk Score) OR TS=(Cardiovascular Risk Scores) OR TS=(Risk Score, Cardiovascular) OR TS=(Score, Cardiovascular Risk)) NOT (SILOID==("PPRN"))</w:t>
      </w:r>
    </w:p>
    <w:p w14:paraId="286C90ED" w14:textId="77777777" w:rsidR="00D64E74" w:rsidRDefault="009B0542">
      <w:pPr>
        <w:pStyle w:val="Heading2"/>
        <w:rPr>
          <w:lang w:eastAsia="zh-CN"/>
        </w:rPr>
      </w:pPr>
      <w:r>
        <w:rPr>
          <w:rFonts w:eastAsia="SimSun"/>
          <w:bCs/>
          <w:lang w:eastAsia="zh-CN"/>
        </w:rPr>
        <w:t xml:space="preserve">Search </w:t>
      </w:r>
      <w:r>
        <w:rPr>
          <w:lang w:eastAsia="zh-CN"/>
        </w:rPr>
        <w:t>string for SCOPUS</w:t>
      </w:r>
    </w:p>
    <w:p w14:paraId="68008FE3" w14:textId="77777777" w:rsidR="00D64E74" w:rsidRDefault="009B0542">
      <w:pPr>
        <w:widowControl w:val="0"/>
        <w:wordWrap w:val="0"/>
        <w:autoSpaceDE w:val="0"/>
        <w:autoSpaceDN w:val="0"/>
        <w:adjustRightInd w:val="0"/>
        <w:rPr>
          <w:lang w:eastAsia="zh-CN"/>
        </w:rPr>
      </w:pPr>
      <w:r>
        <w:rPr>
          <w:lang w:eastAsia="zh-CN"/>
        </w:rPr>
        <w:t>( TITLE-ABS-KEY (sedentary) OR TITLE-ABS-KEY (</w:t>
      </w:r>
      <w:proofErr w:type="spellStart"/>
      <w:r>
        <w:rPr>
          <w:lang w:eastAsia="zh-CN"/>
        </w:rPr>
        <w:t>behavior,sedentary</w:t>
      </w:r>
      <w:proofErr w:type="spellEnd"/>
      <w:r>
        <w:rPr>
          <w:lang w:eastAsia="zh-CN"/>
        </w:rPr>
        <w:t>) OR TITLE-ABS-KEY (</w:t>
      </w:r>
      <w:proofErr w:type="spellStart"/>
      <w:r>
        <w:rPr>
          <w:lang w:eastAsia="zh-CN"/>
        </w:rPr>
        <w:t>sedentarybehaviors</w:t>
      </w:r>
      <w:proofErr w:type="spellEnd"/>
      <w:r>
        <w:rPr>
          <w:lang w:eastAsia="zh-CN"/>
        </w:rPr>
        <w:t xml:space="preserve"> ) OR TITLE-ABS-KEY (</w:t>
      </w:r>
      <w:proofErr w:type="spellStart"/>
      <w:r>
        <w:rPr>
          <w:lang w:eastAsia="zh-CN"/>
        </w:rPr>
        <w:t>sedentarylifestyle</w:t>
      </w:r>
      <w:proofErr w:type="spellEnd"/>
      <w:r>
        <w:rPr>
          <w:lang w:eastAsia="zh-CN"/>
        </w:rPr>
        <w:t xml:space="preserve"> ) OR TITLE-ABS-KEY (</w:t>
      </w:r>
      <w:proofErr w:type="spellStart"/>
      <w:r>
        <w:rPr>
          <w:lang w:eastAsia="zh-CN"/>
        </w:rPr>
        <w:t>lifestyle,sedentary</w:t>
      </w:r>
      <w:proofErr w:type="spellEnd"/>
      <w:r>
        <w:rPr>
          <w:lang w:eastAsia="zh-CN"/>
        </w:rPr>
        <w:t>) OR TITLE-ABS-KEY (</w:t>
      </w:r>
      <w:proofErr w:type="spellStart"/>
      <w:r>
        <w:rPr>
          <w:lang w:eastAsia="zh-CN"/>
        </w:rPr>
        <w:t>physicalANDinactivity</w:t>
      </w:r>
      <w:proofErr w:type="spellEnd"/>
      <w:r>
        <w:rPr>
          <w:lang w:eastAsia="zh-CN"/>
        </w:rPr>
        <w:t xml:space="preserve">) OR TITLE-ABS-KEY (inactivity, </w:t>
      </w:r>
      <w:proofErr w:type="spellStart"/>
      <w:r>
        <w:rPr>
          <w:lang w:eastAsia="zh-CN"/>
        </w:rPr>
        <w:t>ANDphysical</w:t>
      </w:r>
      <w:proofErr w:type="spellEnd"/>
      <w:r>
        <w:rPr>
          <w:lang w:eastAsia="zh-CN"/>
        </w:rPr>
        <w:t>) OR TITLE-ABS-KEY (</w:t>
      </w:r>
      <w:proofErr w:type="spellStart"/>
      <w:r>
        <w:rPr>
          <w:lang w:eastAsia="zh-CN"/>
        </w:rPr>
        <w:t>lackANDofANDphysicalANDactivity</w:t>
      </w:r>
      <w:proofErr w:type="spellEnd"/>
      <w:r>
        <w:rPr>
          <w:lang w:eastAsia="zh-CN"/>
        </w:rPr>
        <w:t>) OR TITLE-ABS-KEY (</w:t>
      </w:r>
      <w:proofErr w:type="spellStart"/>
      <w:r>
        <w:rPr>
          <w:lang w:eastAsia="zh-CN"/>
        </w:rPr>
        <w:t>sedentarytime</w:t>
      </w:r>
      <w:proofErr w:type="spellEnd"/>
      <w:r>
        <w:rPr>
          <w:lang w:eastAsia="zh-CN"/>
        </w:rPr>
        <w:t xml:space="preserve"> ) OR TITLE-ABS-KEY (</w:t>
      </w:r>
      <w:proofErr w:type="spellStart"/>
      <w:r>
        <w:rPr>
          <w:lang w:eastAsia="zh-CN"/>
        </w:rPr>
        <w:t>sedentarytimes</w:t>
      </w:r>
      <w:proofErr w:type="spellEnd"/>
      <w:r>
        <w:rPr>
          <w:lang w:eastAsia="zh-CN"/>
        </w:rPr>
        <w:t xml:space="preserve"> ) OR TITLE-ABS-KEY (</w:t>
      </w:r>
      <w:proofErr w:type="spellStart"/>
      <w:r>
        <w:rPr>
          <w:lang w:eastAsia="zh-CN"/>
        </w:rPr>
        <w:t>time,sedentary</w:t>
      </w:r>
      <w:proofErr w:type="spellEnd"/>
      <w:r>
        <w:rPr>
          <w:lang w:eastAsia="zh-CN"/>
        </w:rPr>
        <w:t>) OR TITLE-ABS-KEY (</w:t>
      </w:r>
      <w:proofErr w:type="spellStart"/>
      <w:r>
        <w:rPr>
          <w:lang w:eastAsia="zh-CN"/>
        </w:rPr>
        <w:t>trainings,exercise</w:t>
      </w:r>
      <w:proofErr w:type="spellEnd"/>
      <w:r>
        <w:rPr>
          <w:lang w:eastAsia="zh-CN"/>
        </w:rPr>
        <w:t>) )</w:t>
      </w:r>
    </w:p>
    <w:p w14:paraId="789CF5B7" w14:textId="77777777" w:rsidR="00D64E74" w:rsidRDefault="009B0542">
      <w:pPr>
        <w:widowControl w:val="0"/>
        <w:wordWrap w:val="0"/>
        <w:autoSpaceDE w:val="0"/>
        <w:autoSpaceDN w:val="0"/>
        <w:adjustRightInd w:val="0"/>
        <w:rPr>
          <w:lang w:eastAsia="zh-CN"/>
        </w:rPr>
      </w:pPr>
      <w:r>
        <w:rPr>
          <w:rFonts w:hint="eastAsia"/>
          <w:lang w:eastAsia="zh-CN"/>
        </w:rPr>
        <w:t>And</w:t>
      </w:r>
    </w:p>
    <w:p w14:paraId="388B7028" w14:textId="77777777" w:rsidR="00D64E74" w:rsidRDefault="009B0542">
      <w:pPr>
        <w:widowControl w:val="0"/>
        <w:wordWrap w:val="0"/>
        <w:autoSpaceDE w:val="0"/>
        <w:autoSpaceDN w:val="0"/>
        <w:adjustRightInd w:val="0"/>
        <w:rPr>
          <w:lang w:eastAsia="zh-CN"/>
        </w:rPr>
      </w:pPr>
      <w:r>
        <w:rPr>
          <w:lang w:eastAsia="zh-CN"/>
        </w:rPr>
        <w:t>( TITLE-ABS-KEY (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cardiovascular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risk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factors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) OR TITLE-ABS-KEY (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risk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factors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for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cardiovascular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disease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) OR TITLE-ABS-KEY (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cardiovascular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risk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factors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) OR TITLE-ABS-KEY (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cardiovascular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risk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factor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) OR TITLE-ABS-KEY (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factor, 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cardiovascular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risk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) OR TITLE-ABS-KEY (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risk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factor, 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cardiovascular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) OR TITLE-ABS-KEY (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risk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factors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for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heart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disease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) OR TITLE-ABS-KEY (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cardiovascular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risk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) OR TITLE-ABS-KEY (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cardiovascular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risks ) OR TITLE-ABS-KEY (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risk, 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cardiovascular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) OR TITLE-ABS-KEY (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residual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cardiovascular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risk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) OR TITLE-ABS-KEY (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cardiovascular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risk, 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residual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) OR TITLE-ABS-KEY (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residual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cardiovascular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risks ) OR TITLE-ABS-KEY (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risk, 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residual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cardiovascular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) OR TITLE-ABS-KEY (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cardiovascular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risk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score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) OR TITLE-ABS-KEY (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cardiovascular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risk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scores ) OR TITLE-ABS-KEY (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risk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score, 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cardiovascular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) OR TITLE-ABS-KEY (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score, 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cardiovascular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risk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) )</w:t>
      </w:r>
    </w:p>
    <w:p w14:paraId="585A7FFA" w14:textId="77777777" w:rsidR="00D64E74" w:rsidRDefault="009B0542">
      <w:pPr>
        <w:widowControl w:val="0"/>
        <w:wordWrap w:val="0"/>
        <w:autoSpaceDE w:val="0"/>
        <w:autoSpaceDN w:val="0"/>
        <w:adjustRightInd w:val="0"/>
        <w:rPr>
          <w:lang w:eastAsia="zh-CN"/>
        </w:rPr>
      </w:pPr>
      <w:r>
        <w:rPr>
          <w:rFonts w:hint="eastAsia"/>
          <w:lang w:eastAsia="zh-CN"/>
        </w:rPr>
        <w:t>And</w:t>
      </w:r>
    </w:p>
    <w:p w14:paraId="22EC84AC" w14:textId="77777777" w:rsidR="00D64E74" w:rsidRDefault="009B0542">
      <w:pPr>
        <w:widowControl w:val="0"/>
        <w:wordWrap w:val="0"/>
        <w:autoSpaceDE w:val="0"/>
        <w:autoSpaceDN w:val="0"/>
        <w:adjustRightInd w:val="0"/>
        <w:rPr>
          <w:lang w:eastAsia="zh-CN"/>
        </w:rPr>
      </w:pPr>
      <w:r>
        <w:rPr>
          <w:lang w:eastAsia="zh-CN"/>
        </w:rPr>
        <w:t>(TITLE-ABS-KEY(Exercises) OR TITLE-ABS-KEY(Physical Activity) OR TITLE-ABS-KEY(Activities, Physical) OR TITLE-ABS-KEY(Activity, Physical) OR TITLE-ABS-KEY(Physical Activities) OR TITLE-ABS-KEY(Exercise, Physical) OR TITLE-ABS-KEY(Exercises, Physical) OR TITLE-ABS-KEY(Physical Exercise) OR TITLE-ABS-KEY(Physical Exercises) OR TITLE-ABS-KEY(Acute Exercise) OR TITLE-ABS-KEY(Acute Exercises) OR TITLE-ABS-KEY(Exercise, Acute) OR TITLE-ABS-KEY(Exercises, Acute) OR TITLE-ABS-KEY(Exercise, Isometric) OR TITLE-ABS-K</w:t>
      </w:r>
      <w:r>
        <w:rPr>
          <w:lang w:eastAsia="zh-CN"/>
        </w:rPr>
        <w:t>EY(Exercises, Isometric) OR TITLE-ABS-KEY(Isometric Exercises) OR TITLE-ABS-KEY(Isometri</w:t>
      </w:r>
      <w:r>
        <w:rPr>
          <w:lang w:eastAsia="zh-CN"/>
        </w:rPr>
        <w:lastRenderedPageBreak/>
        <w:t>c Exercise) OR TITLE-ABS-KEY(Exercise, Aerobic) OR TITLE-ABS-KEY(Aerobic Exercise) OR TITLE-ABS-KEY(Aerobic Exercises) OR TITLE-ABS-KEY(Exercises, Aerobic) OR TITLE-ABS-KEY(Exercise Training) OR TITLE-ABS-KEY(Exercise Trainings) OR TITLE-ABS-KEY(Training, Exercise) OR TITLE-ABS-KEY(Trainings, Exercise))</w:t>
      </w:r>
    </w:p>
    <w:p w14:paraId="66AA6EB5" w14:textId="77777777" w:rsidR="00D64E74" w:rsidRDefault="009B0542">
      <w:pPr>
        <w:pStyle w:val="Heading1"/>
        <w:rPr>
          <w:lang w:eastAsia="zh-CN"/>
        </w:rPr>
      </w:pPr>
      <w:r>
        <w:rPr>
          <w:lang w:eastAsia="zh-CN"/>
        </w:rPr>
        <w:t>Subgroup analysis (RCT vs. non-RCT)</w:t>
      </w:r>
    </w:p>
    <w:p w14:paraId="336606BF" w14:textId="77777777" w:rsidR="00D64E74" w:rsidRDefault="009B0542">
      <w:pPr>
        <w:rPr>
          <w:lang w:eastAsia="zh-CN"/>
        </w:rPr>
      </w:pPr>
      <w:r>
        <w:rPr>
          <w:noProof/>
          <w:lang w:eastAsia="zh-CN"/>
        </w:rPr>
        <w:drawing>
          <wp:inline distT="0" distB="0" distL="114300" distR="114300" wp14:anchorId="0539A101" wp14:editId="0EE24ED3">
            <wp:extent cx="6203950" cy="3230880"/>
            <wp:effectExtent l="0" t="0" r="13970" b="0"/>
            <wp:docPr id="2" name="图片 2" descr="SB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BP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3950" cy="323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DA3ED" w14:textId="77777777" w:rsidR="00D64E74" w:rsidRDefault="009B0542">
      <w:pPr>
        <w:jc w:val="center"/>
        <w:rPr>
          <w:lang w:eastAsia="zh-CN"/>
        </w:rPr>
      </w:pPr>
      <w:r>
        <w:rPr>
          <w:lang w:eastAsia="zh-CN"/>
        </w:rPr>
        <w:t>Figure</w:t>
      </w:r>
      <w:r>
        <w:rPr>
          <w:rFonts w:hint="eastAsia"/>
          <w:lang w:eastAsia="zh-CN"/>
        </w:rPr>
        <w:t>1</w:t>
      </w:r>
      <w:r>
        <w:rPr>
          <w:lang w:eastAsia="zh-CN"/>
        </w:rPr>
        <w:t>. Forest plot of the effect of exercise on SBP. CI: confidence interval.</w:t>
      </w:r>
    </w:p>
    <w:p w14:paraId="4826B36F" w14:textId="77777777" w:rsidR="00D64E74" w:rsidRDefault="009B0542">
      <w:pPr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114300" distR="114300" wp14:anchorId="1AF6B59E" wp14:editId="05A23463">
            <wp:extent cx="6203950" cy="3230880"/>
            <wp:effectExtent l="0" t="0" r="13970" b="0"/>
            <wp:docPr id="3" name="图片 3" descr="DB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DBP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203950" cy="323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BE7860" w14:textId="77777777" w:rsidR="00D64E74" w:rsidRDefault="009B0542">
      <w:pPr>
        <w:jc w:val="center"/>
        <w:rPr>
          <w:lang w:eastAsia="zh-CN"/>
        </w:rPr>
      </w:pPr>
      <w:r>
        <w:rPr>
          <w:lang w:eastAsia="zh-CN"/>
        </w:rPr>
        <w:t xml:space="preserve">Figure </w:t>
      </w:r>
      <w:r>
        <w:rPr>
          <w:rFonts w:hint="eastAsia"/>
          <w:lang w:eastAsia="zh-CN"/>
        </w:rPr>
        <w:t>2</w:t>
      </w:r>
      <w:r>
        <w:rPr>
          <w:lang w:eastAsia="zh-CN"/>
        </w:rPr>
        <w:t xml:space="preserve">. Forest plot of the effect of exercise on </w:t>
      </w:r>
      <w:r>
        <w:rPr>
          <w:rFonts w:hint="eastAsia"/>
          <w:lang w:eastAsia="zh-CN"/>
        </w:rPr>
        <w:t>D</w:t>
      </w:r>
      <w:r>
        <w:rPr>
          <w:lang w:eastAsia="zh-CN"/>
        </w:rPr>
        <w:t>BP. CI: confidence interval.</w:t>
      </w:r>
    </w:p>
    <w:p w14:paraId="191CC68E" w14:textId="77777777" w:rsidR="00D64E74" w:rsidRDefault="009B0542">
      <w:pPr>
        <w:jc w:val="center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114300" distR="114300" wp14:anchorId="3AC0601B" wp14:editId="0133B0BF">
            <wp:extent cx="6203950" cy="2673985"/>
            <wp:effectExtent l="0" t="0" r="13970" b="8255"/>
            <wp:docPr id="4" name="图片 4" descr="HD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HDL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203950" cy="267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9FA97" w14:textId="77777777" w:rsidR="00D64E74" w:rsidRDefault="009B0542">
      <w:pPr>
        <w:jc w:val="center"/>
        <w:rPr>
          <w:lang w:eastAsia="zh-CN"/>
        </w:rPr>
      </w:pPr>
      <w:r>
        <w:rPr>
          <w:lang w:eastAsia="zh-CN"/>
        </w:rPr>
        <w:t xml:space="preserve">Figure </w:t>
      </w:r>
      <w:r>
        <w:rPr>
          <w:rFonts w:hint="eastAsia"/>
          <w:lang w:eastAsia="zh-CN"/>
        </w:rPr>
        <w:t>3</w:t>
      </w:r>
      <w:r>
        <w:rPr>
          <w:lang w:eastAsia="zh-CN"/>
        </w:rPr>
        <w:t xml:space="preserve">. Forest plot of the effect of exercise on </w:t>
      </w:r>
      <w:r>
        <w:rPr>
          <w:rFonts w:hint="eastAsia"/>
          <w:lang w:eastAsia="zh-CN"/>
        </w:rPr>
        <w:t>HDL</w:t>
      </w:r>
      <w:r>
        <w:rPr>
          <w:lang w:eastAsia="zh-CN"/>
        </w:rPr>
        <w:t>. CI: confidence interval</w:t>
      </w:r>
      <w:r>
        <w:rPr>
          <w:rFonts w:hint="eastAsia"/>
          <w:lang w:eastAsia="zh-CN"/>
        </w:rPr>
        <w:t>.</w:t>
      </w:r>
    </w:p>
    <w:p w14:paraId="340F7E39" w14:textId="77777777" w:rsidR="00D64E74" w:rsidRDefault="009B0542">
      <w:pPr>
        <w:jc w:val="center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114300" distR="114300" wp14:anchorId="3710470F" wp14:editId="0682E2B8">
            <wp:extent cx="6203950" cy="2673985"/>
            <wp:effectExtent l="0" t="0" r="13970" b="8255"/>
            <wp:docPr id="6" name="图片 6" descr="胆固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胆固醇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203950" cy="267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A24DA" w14:textId="77777777" w:rsidR="00D64E74" w:rsidRDefault="009B0542">
      <w:pPr>
        <w:jc w:val="center"/>
        <w:rPr>
          <w:lang w:eastAsia="zh-CN"/>
        </w:rPr>
      </w:pPr>
      <w:r>
        <w:rPr>
          <w:lang w:eastAsia="zh-CN"/>
        </w:rPr>
        <w:t xml:space="preserve">Figure </w:t>
      </w:r>
      <w:r>
        <w:rPr>
          <w:rFonts w:hint="eastAsia"/>
          <w:lang w:eastAsia="zh-CN"/>
        </w:rPr>
        <w:t>4</w:t>
      </w:r>
      <w:r>
        <w:rPr>
          <w:lang w:eastAsia="zh-CN"/>
        </w:rPr>
        <w:t xml:space="preserve">. Forest plot of the effect of exercise on </w:t>
      </w:r>
      <w:r>
        <w:rPr>
          <w:rFonts w:hint="eastAsia"/>
          <w:lang w:eastAsia="zh-CN"/>
        </w:rPr>
        <w:t>TC</w:t>
      </w:r>
      <w:r>
        <w:rPr>
          <w:lang w:eastAsia="zh-CN"/>
        </w:rPr>
        <w:t>. CI: confidence interval</w:t>
      </w:r>
    </w:p>
    <w:p w14:paraId="7014985B" w14:textId="77777777" w:rsidR="00D64E74" w:rsidRDefault="009B0542">
      <w:pPr>
        <w:jc w:val="center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114300" distR="114300" wp14:anchorId="66406ABC" wp14:editId="504B897C">
            <wp:extent cx="6205220" cy="2713990"/>
            <wp:effectExtent l="0" t="0" r="12700" b="13970"/>
            <wp:docPr id="8" name="图片 8" descr="BM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BMI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205220" cy="271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5E11B" w14:textId="77777777" w:rsidR="00D64E74" w:rsidRDefault="009B0542">
      <w:pPr>
        <w:jc w:val="center"/>
        <w:rPr>
          <w:lang w:eastAsia="zh-CN"/>
        </w:rPr>
      </w:pPr>
      <w:r>
        <w:rPr>
          <w:lang w:eastAsia="zh-CN"/>
        </w:rPr>
        <w:t xml:space="preserve">Figure </w:t>
      </w:r>
      <w:r>
        <w:rPr>
          <w:rFonts w:hint="eastAsia"/>
          <w:lang w:eastAsia="zh-CN"/>
        </w:rPr>
        <w:t>5</w:t>
      </w:r>
      <w:r>
        <w:rPr>
          <w:lang w:eastAsia="zh-CN"/>
        </w:rPr>
        <w:t xml:space="preserve">. Forest plot of the effect of exercise on </w:t>
      </w:r>
      <w:r>
        <w:rPr>
          <w:rFonts w:hint="eastAsia"/>
          <w:lang w:eastAsia="zh-CN"/>
        </w:rPr>
        <w:t>BMI</w:t>
      </w:r>
      <w:r>
        <w:rPr>
          <w:lang w:eastAsia="zh-CN"/>
        </w:rPr>
        <w:t>. CI: confidence interval</w:t>
      </w:r>
    </w:p>
    <w:sectPr w:rsidR="00D64E74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C65664" w14:textId="77777777" w:rsidR="00D64E74" w:rsidRDefault="009B0542">
      <w:r>
        <w:separator/>
      </w:r>
    </w:p>
  </w:endnote>
  <w:endnote w:type="continuationSeparator" w:id="0">
    <w:p w14:paraId="3F1AF61C" w14:textId="77777777" w:rsidR="00D64E74" w:rsidRDefault="009B0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4698C3" w14:textId="77777777" w:rsidR="00D64E74" w:rsidRDefault="009B054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5D10BAC" wp14:editId="1FB9A02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814A5E" w14:textId="77777777" w:rsidR="00D64E74" w:rsidRDefault="009B054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5D10BA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6A814A5E" w14:textId="77777777" w:rsidR="00D64E74" w:rsidRDefault="009B054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37FDAA" w14:textId="77777777" w:rsidR="00D64E74" w:rsidRDefault="009B054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F41A367" wp14:editId="042678D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0448D2" w14:textId="77777777" w:rsidR="00D64E74" w:rsidRDefault="009B054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F41A36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070448D2" w14:textId="77777777" w:rsidR="00D64E74" w:rsidRDefault="009B054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B4B963" w14:textId="77777777" w:rsidR="00D64E74" w:rsidRDefault="009B0542">
      <w:pPr>
        <w:spacing w:before="0" w:after="0"/>
      </w:pPr>
      <w:r>
        <w:separator/>
      </w:r>
    </w:p>
  </w:footnote>
  <w:footnote w:type="continuationSeparator" w:id="0">
    <w:p w14:paraId="66F68CC8" w14:textId="77777777" w:rsidR="00D64E74" w:rsidRDefault="009B054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17CF09" w14:textId="77777777" w:rsidR="00D64E74" w:rsidRDefault="009B0542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C568F2" w14:textId="77777777" w:rsidR="00D64E74" w:rsidRDefault="009B0542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2F6A273" wp14:editId="5AC3078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64731941">
    <w:abstractNumId w:val="0"/>
  </w:num>
  <w:num w:numId="2" w16cid:durableId="1199994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6639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0542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4E7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F4917A4"/>
    <w:rsid w:val="21887026"/>
    <w:rsid w:val="334B7E55"/>
    <w:rsid w:val="53F47418"/>
    <w:rsid w:val="6BD9611B"/>
    <w:rsid w:val="7E621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AF1B6"/>
  <w15:docId w15:val="{64D8FF45-40AA-484F-BB11-7FF3424F1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23" Type="http://schemas.openxmlformats.org/officeDocument/2006/relationships/theme" Target="theme/theme1.xml"/><Relationship Id="rId10" Type="http://schemas.openxmlformats.org/officeDocument/2006/relationships/webSettings" Target="webSetting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/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2487</Words>
  <Characters>14176</Characters>
  <Application>Microsoft Office Word</Application>
  <DocSecurity>0</DocSecurity>
  <Lines>118</Lines>
  <Paragraphs>33</Paragraphs>
  <ScaleCrop>false</ScaleCrop>
  <Company/>
  <LinksUpToDate>false</LinksUpToDate>
  <CharactersWithSpaces>16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Sandhya Patel</cp:lastModifiedBy>
  <cp:revision>2</cp:revision>
  <cp:lastPrinted>2013-10-03T12:51:00Z</cp:lastPrinted>
  <dcterms:created xsi:type="dcterms:W3CDTF">2025-04-22T10:21:00Z</dcterms:created>
  <dcterms:modified xsi:type="dcterms:W3CDTF">2025-04-22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0754</vt:lpwstr>
  </property>
  <property fmtid="{D5CDD505-2E9C-101B-9397-08002B2CF9AE}" pid="11" name="ICV">
    <vt:lpwstr>40F5506FF7F84D49893043705B523884_13</vt:lpwstr>
  </property>
  <property fmtid="{D5CDD505-2E9C-101B-9397-08002B2CF9AE}" pid="12" name="KSOTemplateDocerSaveRecord">
    <vt:lpwstr>eyJoZGlkIjoiN2YzNjBkOTgyNWQ1YTMxYzM3MzMwNWFiODNmOWIzYWMiLCJ1c2VySWQiOiIzMzU4NTIwMDcifQ==</vt:lpwstr>
  </property>
</Properties>
</file>